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761" w:rsidRPr="00A478CA" w:rsidRDefault="00995BCD" w:rsidP="004E7761">
      <w:pPr>
        <w:spacing w:after="0" w:line="240" w:lineRule="auto"/>
        <w:jc w:val="left"/>
        <w:rPr>
          <w:rFonts w:ascii="Arial" w:hAnsi="Arial" w:cs="Arial"/>
          <w:szCs w:val="20"/>
        </w:rPr>
      </w:pPr>
      <w:r w:rsidRPr="00A478CA">
        <w:rPr>
          <w:rFonts w:ascii="Arial" w:hAnsi="Arial" w:cs="Arial"/>
          <w:b/>
          <w:szCs w:val="20"/>
        </w:rPr>
        <w:t>S</w:t>
      </w:r>
      <w:r w:rsidR="00F0153C">
        <w:rPr>
          <w:rFonts w:ascii="Arial" w:hAnsi="Arial" w:cs="Arial"/>
          <w:b/>
          <w:szCs w:val="20"/>
        </w:rPr>
        <w:t xml:space="preserve">1 </w:t>
      </w:r>
      <w:r w:rsidR="004E7761" w:rsidRPr="00A478CA">
        <w:rPr>
          <w:rFonts w:ascii="Arial" w:hAnsi="Arial" w:cs="Arial"/>
          <w:b/>
          <w:szCs w:val="20"/>
        </w:rPr>
        <w:t xml:space="preserve">Table. Clinical characteristics of the study population by metabolic health and </w:t>
      </w:r>
      <w:r w:rsidRPr="00A478CA">
        <w:rPr>
          <w:rFonts w:ascii="Arial" w:hAnsi="Arial" w:cs="Arial"/>
          <w:b/>
          <w:szCs w:val="20"/>
        </w:rPr>
        <w:t>obesity</w:t>
      </w:r>
    </w:p>
    <w:tbl>
      <w:tblPr>
        <w:tblW w:w="140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9"/>
        <w:gridCol w:w="1290"/>
        <w:gridCol w:w="1367"/>
        <w:gridCol w:w="1051"/>
        <w:gridCol w:w="218"/>
        <w:gridCol w:w="1051"/>
        <w:gridCol w:w="650"/>
        <w:gridCol w:w="1468"/>
        <w:gridCol w:w="1290"/>
        <w:gridCol w:w="1051"/>
        <w:gridCol w:w="1051"/>
      </w:tblGrid>
      <w:tr w:rsidR="007D3DEF" w:rsidRPr="00A478CA" w:rsidTr="007D3DEF">
        <w:trPr>
          <w:trHeight w:val="334"/>
        </w:trPr>
        <w:tc>
          <w:tcPr>
            <w:tcW w:w="3539" w:type="dxa"/>
            <w:vMerge w:val="restart"/>
            <w:shd w:val="clear" w:color="auto" w:fill="auto"/>
            <w:vAlign w:val="center"/>
            <w:hideMark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Characteristic</w:t>
            </w:r>
          </w:p>
        </w:tc>
        <w:tc>
          <w:tcPr>
            <w:tcW w:w="3708" w:type="dxa"/>
            <w:gridSpan w:val="3"/>
            <w:tcBorders>
              <w:bottom w:val="single" w:sz="2" w:space="0" w:color="000000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etabolic health status</w:t>
            </w:r>
          </w:p>
        </w:tc>
        <w:tc>
          <w:tcPr>
            <w:tcW w:w="218" w:type="dxa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051" w:type="dxa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5510" w:type="dxa"/>
            <w:gridSpan w:val="5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Obesity</w:t>
            </w:r>
          </w:p>
        </w:tc>
      </w:tr>
      <w:tr w:rsidR="007D3DEF" w:rsidRPr="00A478CA" w:rsidTr="0058157C">
        <w:trPr>
          <w:trHeight w:val="142"/>
        </w:trPr>
        <w:tc>
          <w:tcPr>
            <w:tcW w:w="353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Healthy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253)</w:t>
            </w:r>
          </w:p>
        </w:tc>
        <w:tc>
          <w:tcPr>
            <w:tcW w:w="1367" w:type="dxa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Unhealthy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536)</w:t>
            </w:r>
          </w:p>
        </w:tc>
        <w:tc>
          <w:tcPr>
            <w:tcW w:w="1051" w:type="dxa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218" w:type="dxa"/>
            <w:tcBorders>
              <w:bottom w:val="single" w:sz="12" w:space="0" w:color="auto"/>
            </w:tcBorders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Normal weight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251)</w:t>
            </w:r>
          </w:p>
        </w:tc>
        <w:tc>
          <w:tcPr>
            <w:tcW w:w="1468" w:type="dxa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Overweight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206)</w:t>
            </w:r>
          </w:p>
        </w:tc>
        <w:tc>
          <w:tcPr>
            <w:tcW w:w="1290" w:type="dxa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Obese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332)</w:t>
            </w:r>
          </w:p>
        </w:tc>
        <w:tc>
          <w:tcPr>
            <w:tcW w:w="1051" w:type="dxa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81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1051" w:type="dxa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:rsidR="007D3DEF" w:rsidRPr="00A478CA" w:rsidRDefault="007D3DEF" w:rsidP="005C7E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 xml:space="preserve"> for trend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Age, years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3.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.5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1.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9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  <w:tcBorders>
              <w:top w:val="single" w:sz="12" w:space="0" w:color="auto"/>
            </w:tcBorders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9.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.9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8.7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4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8.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.2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461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238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Male sex, n (%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6 (45.8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84 (53.0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6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21 (48.2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4 (50.5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75 (52.7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559</w:t>
            </w:r>
          </w:p>
        </w:tc>
        <w:tc>
          <w:tcPr>
            <w:tcW w:w="1051" w:type="dxa"/>
            <w:vAlign w:val="center"/>
          </w:tcPr>
          <w:p w:rsidR="007D3DEF" w:rsidRPr="00A478CA" w:rsidRDefault="00C052AD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281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Body mass index, kg/m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3.7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7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5.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9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1.4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1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4.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7.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1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Systolic blood pressure, mmHg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2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4 ±17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28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8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27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7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7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02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Diastolic blood pressure, mmHg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4.5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.6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0.8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6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7.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9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7.7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2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0.5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5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27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1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Heart rate, beats/min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5.7 ±9.9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8.5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5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10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7.4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.9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7.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6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8.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.9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13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464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Risk factors, n (%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Hypertension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9 (15.4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69 (68.8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9 (43.4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1 (44.2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08 (62.7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Diabetes mellitus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 (4.0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1 (24.4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9 (15.5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9 (14.1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3 (22.0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C052A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3</w:t>
            </w:r>
            <w:r w:rsidR="00C052AD">
              <w:rPr>
                <w:rFonts w:ascii="Arial" w:eastAsia="맑은 고딕" w:hAnsi="Arial" w:cs="Arial"/>
                <w:kern w:val="0"/>
                <w:szCs w:val="20"/>
              </w:rPr>
              <w:t>3</w:t>
            </w:r>
          </w:p>
        </w:tc>
        <w:tc>
          <w:tcPr>
            <w:tcW w:w="1051" w:type="dxa"/>
            <w:vAlign w:val="center"/>
          </w:tcPr>
          <w:p w:rsidR="007D3DEF" w:rsidRPr="00A478CA" w:rsidRDefault="00C052AD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26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Dyslipidemia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 (4.0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61 (30.0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2 (16.7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2 (20.4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7 (26.2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C052A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</w:t>
            </w:r>
            <w:r w:rsidR="00C052AD">
              <w:rPr>
                <w:rFonts w:ascii="Arial" w:eastAsia="맑은 고딕" w:hAnsi="Arial" w:cs="Arial"/>
                <w:kern w:val="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:rsidR="007D3DEF" w:rsidRPr="00A478CA" w:rsidRDefault="00C052AD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03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Current smoker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8 (19.0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6 (17.9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67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3 (17.1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9 (18.9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2 (18.7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54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C052A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C052AD">
              <w:rPr>
                <w:rFonts w:ascii="Arial" w:eastAsia="맑은 고딕" w:hAnsi="Arial" w:cs="Arial"/>
                <w:kern w:val="0"/>
                <w:szCs w:val="20"/>
              </w:rPr>
              <w:t>649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Major laboratory results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Fasting blood glucose, mg/</w:t>
            </w:r>
            <w:proofErr w:type="spellStart"/>
            <w:r w:rsidRPr="00A478CA">
              <w:rPr>
                <w:rFonts w:ascii="Arial" w:eastAsia="맑은 고딕" w:hAnsi="Arial" w:cs="Arial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8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6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2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2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0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8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5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44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Hemoglobin A1c, %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.5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42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.2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13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.88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93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.9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3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.1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17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09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Total cholesterol, mg/</w:t>
            </w:r>
            <w:proofErr w:type="spellStart"/>
            <w:r w:rsidRPr="00A478CA">
              <w:rPr>
                <w:rFonts w:ascii="Arial" w:eastAsia="맑은 고딕" w:hAnsi="Arial" w:cs="Arial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84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2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8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3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188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82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2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8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8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8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0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68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595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LDL cholesterol, mg/</w:t>
            </w:r>
            <w:proofErr w:type="spellStart"/>
            <w:r w:rsidRPr="00A478CA">
              <w:rPr>
                <w:rFonts w:ascii="Arial" w:eastAsia="맑은 고딕" w:hAnsi="Arial" w:cs="Arial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4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0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7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89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5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7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3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5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45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755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HDL cholesterol, mg/</w:t>
            </w:r>
            <w:proofErr w:type="spellStart"/>
            <w:r w:rsidRPr="00A478CA">
              <w:rPr>
                <w:rFonts w:ascii="Arial" w:eastAsia="맑은 고딕" w:hAnsi="Arial" w:cs="Arial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6.7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2.3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6.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7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3.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4.2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0.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7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7.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.7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Triglyceride, mg/</w:t>
            </w:r>
            <w:proofErr w:type="spellStart"/>
            <w:r w:rsidRPr="00A478CA">
              <w:rPr>
                <w:rFonts w:ascii="Arial" w:eastAsia="맑은 고딕" w:hAnsi="Arial" w:cs="Arial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2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3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8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3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9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24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3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4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5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  <w:hideMark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C-reactive protein, mg/</w:t>
            </w:r>
            <w:proofErr w:type="spellStart"/>
            <w:r w:rsidRPr="00A478CA">
              <w:rPr>
                <w:rFonts w:ascii="Arial" w:eastAsia="맑은 고딕" w:hAnsi="Arial" w:cs="Arial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4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21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4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35s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483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4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77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29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3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4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14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453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GFR, mL/min/1.73m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4.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1.7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7.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2.6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2.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1.2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6.5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9.1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8.9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±</w:t>
            </w: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5.3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33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10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Medications, n (%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RAAS blocker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6 (10.3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30 (42.9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57 (22.7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1 (29.6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8 (41.6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Beta blocker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9 (11.5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0 (24.3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0 (15.9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2 (20.4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7 (23.2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96</w:t>
            </w:r>
          </w:p>
        </w:tc>
        <w:tc>
          <w:tcPr>
            <w:tcW w:w="1051" w:type="dxa"/>
            <w:vAlign w:val="center"/>
          </w:tcPr>
          <w:p w:rsidR="007D3DEF" w:rsidRPr="00A478CA" w:rsidRDefault="00C052AD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32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Calcium channel blocker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5 (17.8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26 (42.2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5 (29.9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4 (31.1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2 (39.8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23</w:t>
            </w:r>
          </w:p>
        </w:tc>
        <w:tc>
          <w:tcPr>
            <w:tcW w:w="1051" w:type="dxa"/>
            <w:vAlign w:val="center"/>
          </w:tcPr>
          <w:p w:rsidR="007D3DEF" w:rsidRPr="00A478CA" w:rsidRDefault="00C052AD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10</w:t>
            </w:r>
          </w:p>
        </w:tc>
      </w:tr>
      <w:tr w:rsidR="007D3DEF" w:rsidRPr="00A478CA" w:rsidTr="004972C8">
        <w:trPr>
          <w:trHeight w:val="254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Diuretic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 (3.2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40 (7.5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18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3 (5.2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1 (5.3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4 (7.2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517</w:t>
            </w:r>
          </w:p>
        </w:tc>
        <w:tc>
          <w:tcPr>
            <w:tcW w:w="1051" w:type="dxa"/>
            <w:vAlign w:val="center"/>
          </w:tcPr>
          <w:p w:rsidR="007D3DEF" w:rsidRPr="00A478CA" w:rsidRDefault="00C052AD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290</w:t>
            </w:r>
          </w:p>
        </w:tc>
      </w:tr>
      <w:tr w:rsidR="007D3DEF" w:rsidRPr="00A478CA" w:rsidTr="004972C8">
        <w:trPr>
          <w:trHeight w:val="253"/>
        </w:trPr>
        <w:tc>
          <w:tcPr>
            <w:tcW w:w="3539" w:type="dxa"/>
            <w:shd w:val="clear" w:color="auto" w:fill="auto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ind w:leftChars="150" w:left="300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Statin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1 (24.1)</w:t>
            </w:r>
          </w:p>
        </w:tc>
        <w:tc>
          <w:tcPr>
            <w:tcW w:w="1367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10 (57.8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  <w:tc>
          <w:tcPr>
            <w:tcW w:w="218" w:type="dxa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7 (42.6)</w:t>
            </w:r>
          </w:p>
        </w:tc>
        <w:tc>
          <w:tcPr>
            <w:tcW w:w="1468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9 (43.2)</w:t>
            </w:r>
          </w:p>
        </w:tc>
        <w:tc>
          <w:tcPr>
            <w:tcW w:w="1290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75 (52.7)</w:t>
            </w:r>
          </w:p>
        </w:tc>
        <w:tc>
          <w:tcPr>
            <w:tcW w:w="1051" w:type="dxa"/>
            <w:vAlign w:val="center"/>
          </w:tcPr>
          <w:p w:rsidR="007D3DEF" w:rsidRPr="00A478CA" w:rsidRDefault="007D3DEF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24</w:t>
            </w:r>
          </w:p>
        </w:tc>
        <w:tc>
          <w:tcPr>
            <w:tcW w:w="1051" w:type="dxa"/>
            <w:vAlign w:val="center"/>
          </w:tcPr>
          <w:p w:rsidR="007D3DEF" w:rsidRPr="00A478CA" w:rsidRDefault="00C052AD" w:rsidP="007D3DE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12</w:t>
            </w:r>
          </w:p>
        </w:tc>
      </w:tr>
    </w:tbl>
    <w:p w:rsidR="004E7761" w:rsidRPr="00A478CA" w:rsidRDefault="004E7761" w:rsidP="001D6954">
      <w:pPr>
        <w:spacing w:after="0" w:line="240" w:lineRule="auto"/>
        <w:rPr>
          <w:rFonts w:ascii="Arial" w:eastAsia="맑은 고딕" w:hAnsi="Arial" w:cs="Arial"/>
          <w:szCs w:val="20"/>
        </w:rPr>
      </w:pPr>
      <w:r w:rsidRPr="00A478CA">
        <w:rPr>
          <w:rFonts w:ascii="Arial" w:eastAsia="맑은 고딕" w:hAnsi="Arial" w:cs="Arial"/>
          <w:szCs w:val="20"/>
        </w:rPr>
        <w:t xml:space="preserve">LDL, </w:t>
      </w:r>
      <w:r w:rsidRPr="00A478CA">
        <w:rPr>
          <w:rFonts w:ascii="Arial" w:eastAsia="맑은 고딕" w:hAnsi="Arial" w:cs="Arial"/>
          <w:kern w:val="0"/>
          <w:szCs w:val="20"/>
        </w:rPr>
        <w:t>low-density lipoprotein;</w:t>
      </w:r>
      <w:r w:rsidRPr="00A478CA">
        <w:rPr>
          <w:rFonts w:ascii="Arial" w:eastAsia="맑은 고딕" w:hAnsi="Arial" w:cs="Arial"/>
          <w:szCs w:val="20"/>
        </w:rPr>
        <w:t xml:space="preserve"> HDL, </w:t>
      </w:r>
      <w:r w:rsidRPr="00A478CA">
        <w:rPr>
          <w:rFonts w:ascii="Arial" w:eastAsia="맑은 고딕" w:hAnsi="Arial" w:cs="Arial"/>
          <w:kern w:val="0"/>
          <w:szCs w:val="20"/>
        </w:rPr>
        <w:t>high-density lipoprotein; GFR, glomerular filtration rate; RAAS, renin-angiotensin-aldosterone system.</w:t>
      </w:r>
    </w:p>
    <w:p w:rsidR="00A478CA" w:rsidRPr="00A478CA" w:rsidRDefault="00A478CA">
      <w:pPr>
        <w:widowControl/>
        <w:wordWrap/>
        <w:autoSpaceDE/>
        <w:autoSpaceDN/>
        <w:rPr>
          <w:rFonts w:ascii="Arial" w:hAnsi="Arial" w:cs="Arial"/>
        </w:rPr>
      </w:pPr>
      <w:bookmarkStart w:id="0" w:name="_GoBack"/>
      <w:bookmarkEnd w:id="0"/>
    </w:p>
    <w:sectPr w:rsidR="00A478CA" w:rsidRPr="00A478CA" w:rsidSect="00E4748E">
      <w:footerReference w:type="default" r:id="rId6"/>
      <w:pgSz w:w="15840" w:h="12240" w:orient="landscape" w:code="1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6640" w:rsidRDefault="00396640" w:rsidP="004E7761">
      <w:pPr>
        <w:spacing w:after="0" w:line="240" w:lineRule="auto"/>
      </w:pPr>
      <w:r>
        <w:separator/>
      </w:r>
    </w:p>
  </w:endnote>
  <w:endnote w:type="continuationSeparator" w:id="0">
    <w:p w:rsidR="00396640" w:rsidRDefault="00396640" w:rsidP="004E7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388848"/>
      <w:docPartObj>
        <w:docPartGallery w:val="Page Numbers (Bottom of Page)"/>
        <w:docPartUnique/>
      </w:docPartObj>
    </w:sdtPr>
    <w:sdtEndPr/>
    <w:sdtContent>
      <w:p w:rsidR="004972C8" w:rsidRDefault="004972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2195" w:rsidRPr="004C2195">
          <w:rPr>
            <w:noProof/>
            <w:lang w:val="ko-KR"/>
          </w:rPr>
          <w:t>1</w:t>
        </w:r>
        <w:r>
          <w:fldChar w:fldCharType="end"/>
        </w:r>
      </w:p>
    </w:sdtContent>
  </w:sdt>
  <w:p w:rsidR="004972C8" w:rsidRDefault="004972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6640" w:rsidRDefault="00396640" w:rsidP="004E7761">
      <w:pPr>
        <w:spacing w:after="0" w:line="240" w:lineRule="auto"/>
      </w:pPr>
      <w:r>
        <w:separator/>
      </w:r>
    </w:p>
  </w:footnote>
  <w:footnote w:type="continuationSeparator" w:id="0">
    <w:p w:rsidR="00396640" w:rsidRDefault="00396640" w:rsidP="004E7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61"/>
    <w:rsid w:val="00033519"/>
    <w:rsid w:val="000411E8"/>
    <w:rsid w:val="00042074"/>
    <w:rsid w:val="000C660B"/>
    <w:rsid w:val="00114F6E"/>
    <w:rsid w:val="001155FF"/>
    <w:rsid w:val="00172F94"/>
    <w:rsid w:val="001C118E"/>
    <w:rsid w:val="001D6954"/>
    <w:rsid w:val="00207C4A"/>
    <w:rsid w:val="002A5F1F"/>
    <w:rsid w:val="002F2818"/>
    <w:rsid w:val="00353F97"/>
    <w:rsid w:val="003555D4"/>
    <w:rsid w:val="00391856"/>
    <w:rsid w:val="00396640"/>
    <w:rsid w:val="003F6E37"/>
    <w:rsid w:val="00427F7B"/>
    <w:rsid w:val="00430635"/>
    <w:rsid w:val="004372B9"/>
    <w:rsid w:val="00453E3B"/>
    <w:rsid w:val="004972C8"/>
    <w:rsid w:val="004A6A78"/>
    <w:rsid w:val="004B1750"/>
    <w:rsid w:val="004C010D"/>
    <w:rsid w:val="004C2195"/>
    <w:rsid w:val="004E7761"/>
    <w:rsid w:val="00577195"/>
    <w:rsid w:val="0058157C"/>
    <w:rsid w:val="005C22FA"/>
    <w:rsid w:val="005C7E59"/>
    <w:rsid w:val="006C3732"/>
    <w:rsid w:val="006D4DCD"/>
    <w:rsid w:val="006D64BA"/>
    <w:rsid w:val="006F4180"/>
    <w:rsid w:val="007C1FD2"/>
    <w:rsid w:val="007D3DEF"/>
    <w:rsid w:val="007D6750"/>
    <w:rsid w:val="007E3071"/>
    <w:rsid w:val="007E7CA5"/>
    <w:rsid w:val="008231C8"/>
    <w:rsid w:val="008D2D7B"/>
    <w:rsid w:val="008D6D57"/>
    <w:rsid w:val="009008DB"/>
    <w:rsid w:val="0090406B"/>
    <w:rsid w:val="00941A61"/>
    <w:rsid w:val="00946E3F"/>
    <w:rsid w:val="00951CFA"/>
    <w:rsid w:val="00953F2A"/>
    <w:rsid w:val="00995BCD"/>
    <w:rsid w:val="009F325B"/>
    <w:rsid w:val="00A31442"/>
    <w:rsid w:val="00A478CA"/>
    <w:rsid w:val="00AC6245"/>
    <w:rsid w:val="00AE474C"/>
    <w:rsid w:val="00B42484"/>
    <w:rsid w:val="00B94C6F"/>
    <w:rsid w:val="00BC1A7E"/>
    <w:rsid w:val="00C052AD"/>
    <w:rsid w:val="00C53447"/>
    <w:rsid w:val="00C61233"/>
    <w:rsid w:val="00C72FEC"/>
    <w:rsid w:val="00CA40BE"/>
    <w:rsid w:val="00CC428C"/>
    <w:rsid w:val="00CF273D"/>
    <w:rsid w:val="00CF5766"/>
    <w:rsid w:val="00D23B41"/>
    <w:rsid w:val="00D3094E"/>
    <w:rsid w:val="00D935BA"/>
    <w:rsid w:val="00DA7853"/>
    <w:rsid w:val="00DD656D"/>
    <w:rsid w:val="00E04A10"/>
    <w:rsid w:val="00E33127"/>
    <w:rsid w:val="00E36408"/>
    <w:rsid w:val="00E4748E"/>
    <w:rsid w:val="00E776DC"/>
    <w:rsid w:val="00ED7ECF"/>
    <w:rsid w:val="00F0153C"/>
    <w:rsid w:val="00F03AED"/>
    <w:rsid w:val="00F61970"/>
    <w:rsid w:val="00F81E77"/>
    <w:rsid w:val="00FC35FB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56B471-9F1D-4CF6-931E-A9992050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7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7761"/>
  </w:style>
  <w:style w:type="paragraph" w:styleId="a4">
    <w:name w:val="footer"/>
    <w:basedOn w:val="a"/>
    <w:link w:val="Char0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Hyun-Jung</cp:lastModifiedBy>
  <cp:revision>4</cp:revision>
  <dcterms:created xsi:type="dcterms:W3CDTF">2019-08-26T06:21:00Z</dcterms:created>
  <dcterms:modified xsi:type="dcterms:W3CDTF">2019-08-26T06:24:00Z</dcterms:modified>
</cp:coreProperties>
</file>